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84E" w:rsidRPr="00AA0256" w:rsidRDefault="0057184E" w:rsidP="0057184E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57184E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S1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 Ove</w:t>
      </w:r>
      <w:r w:rsidR="001D7745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rview of diagnostic methods </w:t>
      </w:r>
      <w:r w:rsidR="001D7745">
        <w:rPr>
          <w:rFonts w:ascii="Times New Roman" w:eastAsia="宋体" w:hAnsi="Times New Roman" w:cs="Times New Roman"/>
          <w:b/>
          <w:kern w:val="0"/>
          <w:sz w:val="24"/>
          <w:szCs w:val="24"/>
        </w:rPr>
        <w:t>of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surveys, stratified by count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</w:p>
    <w:tbl>
      <w:tblPr>
        <w:tblStyle w:val="1"/>
        <w:tblW w:w="5107" w:type="pct"/>
        <w:tblLook w:val="04A0" w:firstRow="1" w:lastRow="0" w:firstColumn="1" w:lastColumn="0" w:noHBand="0" w:noVBand="1"/>
      </w:tblPr>
      <w:tblGrid>
        <w:gridCol w:w="1743"/>
        <w:gridCol w:w="1306"/>
        <w:gridCol w:w="1352"/>
        <w:gridCol w:w="1241"/>
        <w:gridCol w:w="1241"/>
        <w:gridCol w:w="1092"/>
        <w:gridCol w:w="1234"/>
      </w:tblGrid>
      <w:tr w:rsidR="0057184E" w:rsidRPr="00CE42C5" w:rsidTr="005307DD">
        <w:trPr>
          <w:tblHeader/>
        </w:trPr>
        <w:tc>
          <w:tcPr>
            <w:tcW w:w="1655" w:type="pct"/>
            <w:gridSpan w:val="2"/>
            <w:vAlign w:val="center"/>
          </w:tcPr>
          <w:p w:rsidR="0057184E" w:rsidRPr="00CE42C5" w:rsidRDefault="0057184E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ountries</w:t>
            </w:r>
          </w:p>
        </w:tc>
        <w:tc>
          <w:tcPr>
            <w:tcW w:w="734" w:type="pct"/>
            <w:vAlign w:val="center"/>
          </w:tcPr>
          <w:p w:rsidR="0057184E" w:rsidRPr="0023552B" w:rsidRDefault="0057184E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angladesh</w:t>
            </w:r>
          </w:p>
        </w:tc>
        <w:tc>
          <w:tcPr>
            <w:tcW w:w="674" w:type="pct"/>
            <w:vAlign w:val="center"/>
          </w:tcPr>
          <w:p w:rsidR="0057184E" w:rsidRPr="0023552B" w:rsidRDefault="0057184E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674" w:type="pct"/>
            <w:vAlign w:val="center"/>
          </w:tcPr>
          <w:p w:rsidR="0057184E" w:rsidRPr="0023552B" w:rsidRDefault="0057184E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epal</w:t>
            </w:r>
          </w:p>
        </w:tc>
        <w:tc>
          <w:tcPr>
            <w:tcW w:w="593" w:type="pct"/>
            <w:vAlign w:val="center"/>
          </w:tcPr>
          <w:p w:rsidR="0057184E" w:rsidRPr="0023552B" w:rsidRDefault="0057184E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akistan</w:t>
            </w:r>
          </w:p>
        </w:tc>
        <w:tc>
          <w:tcPr>
            <w:tcW w:w="670" w:type="pct"/>
            <w:vAlign w:val="center"/>
          </w:tcPr>
          <w:p w:rsidR="0057184E" w:rsidRPr="00CE42C5" w:rsidRDefault="0057184E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57184E" w:rsidRPr="00CE42C5" w:rsidTr="00EA1638">
        <w:trPr>
          <w:tblHeader/>
        </w:trPr>
        <w:tc>
          <w:tcPr>
            <w:tcW w:w="1655" w:type="pct"/>
            <w:gridSpan w:val="2"/>
            <w:vAlign w:val="center"/>
          </w:tcPr>
          <w:p w:rsidR="0057184E" w:rsidRPr="00CE42C5" w:rsidRDefault="0057184E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345" w:type="pct"/>
            <w:gridSpan w:val="5"/>
            <w:vAlign w:val="center"/>
          </w:tcPr>
          <w:p w:rsidR="0057184E" w:rsidRPr="00CE42C5" w:rsidRDefault="0057184E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A. lumbricoides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 w:val="restart"/>
            <w:vAlign w:val="center"/>
          </w:tcPr>
          <w:p w:rsidR="005307DD" w:rsidRPr="002275ED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agnostic methods (number &amp; percentage of surveys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K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2.99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 (37.54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 (30.67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15.38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4 (26.87)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LOTAC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 (73.88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 (18.47)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C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 (5.22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 (12.62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 (24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19.23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 (12.69)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F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75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 (5.32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3.85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 (3.36)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S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 (5.97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 (7.31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 (22.67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23.08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 (9.89)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mbine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3.73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 (26.58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8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 (34.62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 (18.66)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r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4.48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1.33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 (1.87)</w:t>
            </w:r>
          </w:p>
        </w:tc>
      </w:tr>
      <w:tr w:rsidR="005307DD" w:rsidRPr="00CE42C5" w:rsidTr="005307DD">
        <w:trPr>
          <w:tblHeader/>
        </w:trPr>
        <w:tc>
          <w:tcPr>
            <w:tcW w:w="946" w:type="pct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2.99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 (9.3</w:t>
            </w:r>
            <w:r w:rsidRPr="005307D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 (14.67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3.85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 (8.21)</w:t>
            </w:r>
          </w:p>
        </w:tc>
      </w:tr>
      <w:tr w:rsidR="005307DD" w:rsidRPr="00CE42C5" w:rsidTr="0022798C">
        <w:trPr>
          <w:tblHeader/>
        </w:trPr>
        <w:tc>
          <w:tcPr>
            <w:tcW w:w="1655" w:type="pct"/>
            <w:gridSpan w:val="2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Missing information 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umber &amp; percentage of surveys</w:t>
            </w: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2275E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 (85.82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 (66.45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 (73.33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 (80.77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1 (72.95)</w:t>
            </w:r>
          </w:p>
        </w:tc>
      </w:tr>
      <w:tr w:rsidR="0057184E" w:rsidRPr="00CE42C5" w:rsidTr="00EA1638">
        <w:trPr>
          <w:tblHeader/>
        </w:trPr>
        <w:tc>
          <w:tcPr>
            <w:tcW w:w="1655" w:type="pct"/>
            <w:gridSpan w:val="2"/>
            <w:vAlign w:val="center"/>
          </w:tcPr>
          <w:p w:rsidR="0057184E" w:rsidRPr="00CE42C5" w:rsidRDefault="0057184E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45" w:type="pct"/>
            <w:gridSpan w:val="5"/>
            <w:vAlign w:val="center"/>
          </w:tcPr>
          <w:p w:rsidR="0057184E" w:rsidRPr="00CE42C5" w:rsidRDefault="0057184E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T. trichiura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 w:val="restart"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agnostic methods (number &amp; percentage of surveys)</w:t>
            </w:r>
            <w:r w:rsidRPr="002275E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K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3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 (43.72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 (34.78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7.69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6 (28.29)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LOTAC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 (76.74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 (24.15)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C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4.65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 (12.06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 (24.64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30.77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 (12.44)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F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78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 (6.03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7.69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 (3.41)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S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4.65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 (6.03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 (18.84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38.46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 (8.78)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mbine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3.88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 (19.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7.25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5.38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 (12.44)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r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3.88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1.51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 (1.95)</w:t>
            </w:r>
          </w:p>
        </w:tc>
      </w:tr>
      <w:tr w:rsidR="005307DD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5307DD" w:rsidRPr="00CE42C5" w:rsidRDefault="005307DD" w:rsidP="00530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2.33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 (11.06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 (14.49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 (8.54)</w:t>
            </w:r>
          </w:p>
        </w:tc>
      </w:tr>
      <w:tr w:rsidR="005307DD" w:rsidRPr="00CE42C5" w:rsidTr="005307DD">
        <w:trPr>
          <w:tblHeader/>
        </w:trPr>
        <w:tc>
          <w:tcPr>
            <w:tcW w:w="1655" w:type="pct"/>
            <w:gridSpan w:val="2"/>
            <w:vAlign w:val="center"/>
          </w:tcPr>
          <w:p w:rsidR="005307DD" w:rsidRPr="007568C7" w:rsidRDefault="005307DD" w:rsidP="005307D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Missing information 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umber &amp; percentage of surveys</w:t>
            </w: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2275E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4" w:type="pct"/>
            <w:vAlign w:val="center"/>
          </w:tcPr>
          <w:p w:rsidR="005307DD" w:rsidRPr="005307DD" w:rsidRDefault="005307DD" w:rsidP="005307DD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 (87.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 (77.89)</w:t>
            </w:r>
          </w:p>
        </w:tc>
        <w:tc>
          <w:tcPr>
            <w:tcW w:w="674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 (73.91)</w:t>
            </w:r>
          </w:p>
        </w:tc>
        <w:tc>
          <w:tcPr>
            <w:tcW w:w="593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 (69.23)</w:t>
            </w:r>
          </w:p>
        </w:tc>
        <w:tc>
          <w:tcPr>
            <w:tcW w:w="670" w:type="pct"/>
            <w:vAlign w:val="center"/>
          </w:tcPr>
          <w:p w:rsidR="005307DD" w:rsidRPr="005307DD" w:rsidRDefault="005307DD" w:rsidP="005307DD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8 (8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307D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7184E" w:rsidRPr="00CE42C5" w:rsidTr="00EA1638">
        <w:trPr>
          <w:tblHeader/>
        </w:trPr>
        <w:tc>
          <w:tcPr>
            <w:tcW w:w="1655" w:type="pct"/>
            <w:gridSpan w:val="2"/>
            <w:vAlign w:val="center"/>
          </w:tcPr>
          <w:p w:rsidR="0057184E" w:rsidRPr="00CE42C5" w:rsidRDefault="0057184E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45" w:type="pct"/>
            <w:gridSpan w:val="5"/>
            <w:vAlign w:val="center"/>
          </w:tcPr>
          <w:p w:rsidR="0057184E" w:rsidRPr="00CE42C5" w:rsidRDefault="0057184E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ookworm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 w:val="restart"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agnostic methods (number &amp; percentage of surveys)</w:t>
            </w:r>
            <w:r w:rsidRPr="002275E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K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.55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 (35.56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 (35.38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 (25.71)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LOTAC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 (76.74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 (20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C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 (6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 (14.08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 (24.62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33.33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 (13.88)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F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78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 (8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8.33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 (5.51)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S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 (5.43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 (5.28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 (21.54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41.67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 (8.37)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mbine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3.88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 (2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9.23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6.67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 (17.14)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r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3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0.82)</w:t>
            </w:r>
          </w:p>
        </w:tc>
      </w:tr>
      <w:tr w:rsidR="00097C28" w:rsidRPr="00CE42C5" w:rsidTr="005307DD">
        <w:trPr>
          <w:tblHeader/>
        </w:trPr>
        <w:tc>
          <w:tcPr>
            <w:tcW w:w="0" w:type="auto"/>
            <w:vMerge/>
            <w:vAlign w:val="center"/>
          </w:tcPr>
          <w:p w:rsidR="00097C28" w:rsidRPr="00CE42C5" w:rsidRDefault="00097C28" w:rsidP="00097C28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2.33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 (11.27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9.23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bookmarkStart w:id="0" w:name="_GoBack"/>
            <w:bookmarkEnd w:id="0"/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 (8.37)</w:t>
            </w:r>
          </w:p>
        </w:tc>
      </w:tr>
      <w:tr w:rsidR="00097C28" w:rsidRPr="00CE42C5" w:rsidTr="005307DD">
        <w:trPr>
          <w:tblHeader/>
        </w:trPr>
        <w:tc>
          <w:tcPr>
            <w:tcW w:w="1655" w:type="pct"/>
            <w:gridSpan w:val="2"/>
            <w:vAlign w:val="center"/>
          </w:tcPr>
          <w:p w:rsidR="00097C28" w:rsidRPr="007568C7" w:rsidRDefault="00097C28" w:rsidP="00097C28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Missing information 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umber &amp; percentage of surveys</w:t>
            </w:r>
            <w:r w:rsidRPr="007568C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2275E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4" w:type="pct"/>
            <w:vAlign w:val="center"/>
          </w:tcPr>
          <w:p w:rsidR="00097C28" w:rsidRPr="00097C28" w:rsidRDefault="00097C28" w:rsidP="00097C28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 (88.37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3 (71.48)</w:t>
            </w:r>
          </w:p>
        </w:tc>
        <w:tc>
          <w:tcPr>
            <w:tcW w:w="674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 (72.31)</w:t>
            </w:r>
          </w:p>
        </w:tc>
        <w:tc>
          <w:tcPr>
            <w:tcW w:w="593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 (66.67)</w:t>
            </w:r>
          </w:p>
        </w:tc>
        <w:tc>
          <w:tcPr>
            <w:tcW w:w="670" w:type="pct"/>
            <w:vAlign w:val="center"/>
          </w:tcPr>
          <w:p w:rsidR="00097C28" w:rsidRPr="00097C28" w:rsidRDefault="00097C28" w:rsidP="00097C28">
            <w:pPr>
              <w:contextualSpacing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097C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2 (75.92)</w:t>
            </w:r>
          </w:p>
        </w:tc>
      </w:tr>
    </w:tbl>
    <w:p w:rsidR="00C055BC" w:rsidRDefault="0057184E">
      <w:r w:rsidRPr="002275E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2275ED">
        <w:rPr>
          <w:rFonts w:ascii="Times New Roman" w:eastAsia="宋体" w:hAnsi="Times New Roman" w:cs="Times New Roman"/>
          <w:kern w:val="0"/>
          <w:sz w:val="24"/>
          <w:szCs w:val="24"/>
        </w:rPr>
        <w:t xml:space="preserve">KK: Kato-Katz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FEC: </w:t>
      </w:r>
      <w:r w:rsidRPr="002275ED">
        <w:rPr>
          <w:rFonts w:ascii="Times New Roman" w:eastAsia="宋体" w:hAnsi="Times New Roman" w:cs="Times New Roman"/>
          <w:kern w:val="0"/>
          <w:sz w:val="24"/>
          <w:szCs w:val="24"/>
        </w:rPr>
        <w:t>Formol-ether concentra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SF: </w:t>
      </w:r>
      <w:r w:rsidRPr="002275ED">
        <w:rPr>
          <w:rFonts w:ascii="Times New Roman" w:eastAsia="宋体" w:hAnsi="Times New Roman" w:cs="Times New Roman"/>
          <w:kern w:val="0"/>
          <w:sz w:val="24"/>
          <w:szCs w:val="24"/>
        </w:rPr>
        <w:t>stool flotation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S</w:t>
      </w:r>
      <w:r w:rsidRPr="002275ED">
        <w:rPr>
          <w:rFonts w:ascii="Times New Roman" w:eastAsia="宋体" w:hAnsi="Times New Roman" w:cs="Times New Roman"/>
          <w:kern w:val="0"/>
          <w:sz w:val="24"/>
          <w:szCs w:val="24"/>
        </w:rPr>
        <w:t xml:space="preserve">: direct smear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mbine</w:t>
      </w:r>
      <w:r w:rsidRPr="002275ED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mbined with two or more diagnostic methods; Other</w:t>
      </w:r>
      <w:r w:rsidRPr="002275ED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ther methods; NS: not stated; </w:t>
      </w:r>
      <w:r w:rsidRPr="002275E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="0090750D">
        <w:rPr>
          <w:rFonts w:ascii="Times New Roman" w:eastAsia="宋体" w:hAnsi="Times New Roman" w:cs="Times New Roman"/>
          <w:kern w:val="0"/>
          <w:sz w:val="24"/>
          <w:szCs w:val="24"/>
        </w:rPr>
        <w:t>Information 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number of stool samples or the number of slides per sample</w:t>
      </w:r>
      <w:r w:rsidR="0090750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miss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C055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4A9C" w:rsidRDefault="00ED4A9C" w:rsidP="0090750D">
      <w:r>
        <w:separator/>
      </w:r>
    </w:p>
  </w:endnote>
  <w:endnote w:type="continuationSeparator" w:id="0">
    <w:p w:rsidR="00ED4A9C" w:rsidRDefault="00ED4A9C" w:rsidP="00907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4A9C" w:rsidRDefault="00ED4A9C" w:rsidP="0090750D">
      <w:r>
        <w:separator/>
      </w:r>
    </w:p>
  </w:footnote>
  <w:footnote w:type="continuationSeparator" w:id="0">
    <w:p w:rsidR="00ED4A9C" w:rsidRDefault="00ED4A9C" w:rsidP="00907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4E"/>
    <w:rsid w:val="000030F0"/>
    <w:rsid w:val="00097C28"/>
    <w:rsid w:val="001D7745"/>
    <w:rsid w:val="005307DD"/>
    <w:rsid w:val="0057184E"/>
    <w:rsid w:val="0090750D"/>
    <w:rsid w:val="00A50D3E"/>
    <w:rsid w:val="00B34682"/>
    <w:rsid w:val="00C055BC"/>
    <w:rsid w:val="00EA1638"/>
    <w:rsid w:val="00ED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B81CD"/>
  <w15:docId w15:val="{2970A4E6-7BB1-449F-A424-7D85ABE75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1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57184E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57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7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75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7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75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dell</cp:lastModifiedBy>
  <cp:revision>4</cp:revision>
  <dcterms:created xsi:type="dcterms:W3CDTF">2019-05-13T08:55:00Z</dcterms:created>
  <dcterms:modified xsi:type="dcterms:W3CDTF">2019-05-13T09:06:00Z</dcterms:modified>
</cp:coreProperties>
</file>